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page" w:tblpX="1745" w:tblpY="202"/>
        <w:tblOverlap w:val="never"/>
        <w:tblW w:w="4679" w:type="pct"/>
        <w:tblLook w:val="04A0" w:firstRow="1" w:lastRow="0" w:firstColumn="1" w:lastColumn="0" w:noHBand="0" w:noVBand="1"/>
      </w:tblPr>
      <w:tblGrid>
        <w:gridCol w:w="2129"/>
        <w:gridCol w:w="2130"/>
        <w:gridCol w:w="2054"/>
        <w:gridCol w:w="1662"/>
      </w:tblGrid>
      <w:tr w:rsidR="0084771A">
        <w:trPr>
          <w:trHeight w:val="340"/>
        </w:trPr>
        <w:tc>
          <w:tcPr>
            <w:tcW w:w="133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4771A" w:rsidRDefault="00E31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miRNA</w:t>
            </w:r>
            <w:proofErr w:type="spellEnd"/>
          </w:p>
        </w:tc>
        <w:tc>
          <w:tcPr>
            <w:tcW w:w="133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4771A" w:rsidRDefault="00E31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g2(Fold change)</w:t>
            </w:r>
          </w:p>
        </w:tc>
        <w:tc>
          <w:tcPr>
            <w:tcW w:w="12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4771A" w:rsidRDefault="00E31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104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4771A" w:rsidRDefault="00E31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gulation</w:t>
            </w:r>
          </w:p>
        </w:tc>
      </w:tr>
      <w:tr w:rsidR="0084771A">
        <w:trPr>
          <w:trHeight w:val="340"/>
        </w:trPr>
        <w:tc>
          <w:tcPr>
            <w:tcW w:w="13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771A" w:rsidRDefault="00E31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-miR-6529-5p</w:t>
            </w:r>
          </w:p>
        </w:tc>
        <w:tc>
          <w:tcPr>
            <w:tcW w:w="13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8.066743234</w:t>
            </w:r>
          </w:p>
        </w:tc>
        <w:tc>
          <w:tcPr>
            <w:tcW w:w="12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05932457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84771A">
        <w:trPr>
          <w:trHeight w:val="34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hsa-miR-105-5p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6.586143592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24848885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84771A">
        <w:trPr>
          <w:trHeight w:val="34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hsa-miR-9-5p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6.254990415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00372309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84771A">
        <w:trPr>
          <w:trHeight w:val="34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hsa-miR-124-3p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6.223095804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04534523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84771A">
        <w:trPr>
          <w:trHeight w:val="34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hsa-miR-1-3p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5.916477522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24E-08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84771A">
        <w:trPr>
          <w:trHeight w:val="34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0" w:name="OLE_LINK31"/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hsa-miR-219a-2-3p</w:t>
            </w:r>
            <w:bookmarkEnd w:id="0"/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4.89024682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38836788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84771A">
        <w:trPr>
          <w:trHeight w:val="34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hsa-miR-383-5p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4.756763034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03477185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84771A">
        <w:trPr>
          <w:trHeight w:val="34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hsa-miR-889-3p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4.696725191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00550527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84771A">
        <w:trPr>
          <w:trHeight w:val="34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hsa-miR-9-3p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4.660888558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0146438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84771A">
        <w:trPr>
          <w:trHeight w:val="34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hsa-miR-3168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4.594956563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68E-07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84771A">
        <w:trPr>
          <w:trHeight w:val="34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hsa-miR-136-3p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4.179817462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0067159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84771A">
        <w:trPr>
          <w:trHeight w:val="34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hsa-miR-329-3p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3.977539272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04978285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84771A">
        <w:trPr>
          <w:trHeight w:val="34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hsa-miR-138-5p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3.489845591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28415458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84771A">
        <w:trPr>
          <w:trHeight w:val="34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hsa-miR-6511b-3p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3.466942929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21100664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84771A">
        <w:trPr>
          <w:trHeight w:val="34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hsa-miR-6513-3p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3.313174393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16889678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84771A">
        <w:trPr>
          <w:trHeight w:val="34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hsa-miR-6807-5p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3.305352033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02704274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84771A">
        <w:trPr>
          <w:trHeight w:val="34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hsa-miR-132-3p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3.304546029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00907477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84771A">
        <w:trPr>
          <w:trHeight w:val="34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hsa-miR-1299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3.298648166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32E-05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84771A">
        <w:trPr>
          <w:trHeight w:val="34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hsa-miR-365a-5p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3.271173791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01491574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84771A">
        <w:trPr>
          <w:trHeight w:val="34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hsa-miR-671-5p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3.228395985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00857455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84771A">
        <w:trPr>
          <w:trHeight w:val="34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hsa-miR-410-3p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3.205355341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10359787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84771A">
        <w:trPr>
          <w:trHeight w:val="34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hsa-miR-381-3p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3.138865914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.87E-06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84771A">
        <w:trPr>
          <w:trHeight w:val="34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hsa-miR-205-5p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3.073945764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1422305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84771A">
        <w:trPr>
          <w:trHeight w:val="34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hsa-miR-873-5p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3.005962644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32200642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84771A">
        <w:trPr>
          <w:trHeight w:val="34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hsa-miR-627-5p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.99767298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38565997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84771A">
        <w:trPr>
          <w:trHeight w:val="34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hsa-miR-203a-3p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2.972559399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01665987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84771A">
        <w:trPr>
          <w:trHeight w:val="34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hsa-miR-132-5p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2.741924186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00360328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84771A">
        <w:trPr>
          <w:trHeight w:val="34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hsa-miR-184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2.681685053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00245392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84771A">
        <w:trPr>
          <w:trHeight w:val="34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hsa-miR-708-3p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2.665719404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01383923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84771A">
        <w:trPr>
          <w:trHeight w:val="34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hsa-miR-324-3p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.536861855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00476337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84771A">
        <w:trPr>
          <w:trHeight w:val="340"/>
        </w:trPr>
        <w:tc>
          <w:tcPr>
            <w:tcW w:w="133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4771A" w:rsidRDefault="00E31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……</w:t>
            </w:r>
          </w:p>
        </w:tc>
        <w:tc>
          <w:tcPr>
            <w:tcW w:w="133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4771A" w:rsidRDefault="0084771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4771A" w:rsidRDefault="0084771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4771A" w:rsidRDefault="0084771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</w:tbl>
    <w:p w:rsidR="0084771A" w:rsidRDefault="0084771A">
      <w:pPr>
        <w:rPr>
          <w:rFonts w:ascii="Times New Roman" w:hAnsi="Times New Roman" w:cs="Times New Roman"/>
          <w:b/>
          <w:bCs/>
          <w:sz w:val="24"/>
        </w:rPr>
      </w:pPr>
      <w:bookmarkStart w:id="1" w:name="_GoBack"/>
      <w:bookmarkEnd w:id="1"/>
    </w:p>
    <w:p w:rsidR="0084771A" w:rsidRDefault="00E31A0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SUPPLEMENTARY TABLE 1 </w:t>
      </w:r>
      <w:r>
        <w:rPr>
          <w:rFonts w:ascii="Times New Roman" w:hAnsi="Times New Roman" w:cs="Times New Roman" w:hint="eastAsia"/>
          <w:sz w:val="24"/>
        </w:rPr>
        <w:t xml:space="preserve">Top 30 differential </w:t>
      </w:r>
      <w:proofErr w:type="spellStart"/>
      <w:r>
        <w:rPr>
          <w:rFonts w:ascii="Times New Roman" w:hAnsi="Times New Roman" w:cs="Times New Roman" w:hint="eastAsia"/>
          <w:sz w:val="24"/>
        </w:rPr>
        <w:t>miRNAs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between the severe acne patients and the health controls.</w:t>
      </w:r>
    </w:p>
    <w:p w:rsidR="0084771A" w:rsidRDefault="0084771A">
      <w:pPr>
        <w:rPr>
          <w:rFonts w:ascii="Times New Roman" w:hAnsi="Times New Roman" w:cs="Times New Roman"/>
          <w:sz w:val="28"/>
          <w:szCs w:val="36"/>
        </w:rPr>
      </w:pPr>
    </w:p>
    <w:sectPr w:rsidR="0084771A" w:rsidSect="00E31A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BC73FD7A"/>
    <w:multiLevelType w:val="singleLevel"/>
    <w:tmpl w:val="BC73FD7A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I5NjRkMzIxNDhmYjhkNTRjN2VmZmFmY2ZmNjg3ODUifQ=="/>
  </w:docVars>
  <w:rsids>
    <w:rsidRoot w:val="00172A27"/>
    <w:rsid w:val="000174E1"/>
    <w:rsid w:val="00172A27"/>
    <w:rsid w:val="006B0555"/>
    <w:rsid w:val="0084771A"/>
    <w:rsid w:val="009749AF"/>
    <w:rsid w:val="00E31A0D"/>
    <w:rsid w:val="00E46AD2"/>
    <w:rsid w:val="00F51708"/>
    <w:rsid w:val="01662C54"/>
    <w:rsid w:val="01B064CA"/>
    <w:rsid w:val="01C506B1"/>
    <w:rsid w:val="01F031AD"/>
    <w:rsid w:val="01FC01EC"/>
    <w:rsid w:val="020733C9"/>
    <w:rsid w:val="02145C68"/>
    <w:rsid w:val="02872AE7"/>
    <w:rsid w:val="02AF383B"/>
    <w:rsid w:val="02B250DA"/>
    <w:rsid w:val="032D3300"/>
    <w:rsid w:val="035166A0"/>
    <w:rsid w:val="035C4069"/>
    <w:rsid w:val="03990DB8"/>
    <w:rsid w:val="039B7758"/>
    <w:rsid w:val="03D704FD"/>
    <w:rsid w:val="04532FC6"/>
    <w:rsid w:val="04A46CA4"/>
    <w:rsid w:val="04A67948"/>
    <w:rsid w:val="04CD0B32"/>
    <w:rsid w:val="05153B6C"/>
    <w:rsid w:val="052971A9"/>
    <w:rsid w:val="052F5D60"/>
    <w:rsid w:val="05552C14"/>
    <w:rsid w:val="05A7676E"/>
    <w:rsid w:val="05CC2CBD"/>
    <w:rsid w:val="05DF48B9"/>
    <w:rsid w:val="05E16D4C"/>
    <w:rsid w:val="06637111"/>
    <w:rsid w:val="0664034E"/>
    <w:rsid w:val="06660092"/>
    <w:rsid w:val="0671529B"/>
    <w:rsid w:val="06C07699"/>
    <w:rsid w:val="074D3E0D"/>
    <w:rsid w:val="07AA637F"/>
    <w:rsid w:val="07F37C36"/>
    <w:rsid w:val="085F5DFB"/>
    <w:rsid w:val="086C0BF8"/>
    <w:rsid w:val="089E48B7"/>
    <w:rsid w:val="0904415B"/>
    <w:rsid w:val="097D26DE"/>
    <w:rsid w:val="09A74459"/>
    <w:rsid w:val="0A0779F7"/>
    <w:rsid w:val="0A652457"/>
    <w:rsid w:val="0A8068F5"/>
    <w:rsid w:val="0B4147A0"/>
    <w:rsid w:val="0B7513C2"/>
    <w:rsid w:val="0BA27DC7"/>
    <w:rsid w:val="0BA31A63"/>
    <w:rsid w:val="0C6F18CC"/>
    <w:rsid w:val="0C9A60A4"/>
    <w:rsid w:val="0CC57184"/>
    <w:rsid w:val="0CC76D38"/>
    <w:rsid w:val="0D1150F2"/>
    <w:rsid w:val="0D3E3CA0"/>
    <w:rsid w:val="0DF56A8C"/>
    <w:rsid w:val="0E895A63"/>
    <w:rsid w:val="0E981627"/>
    <w:rsid w:val="0EB97DA8"/>
    <w:rsid w:val="0EC703A7"/>
    <w:rsid w:val="0ECA3B62"/>
    <w:rsid w:val="0ED866B1"/>
    <w:rsid w:val="0EF10D38"/>
    <w:rsid w:val="0F4A61A6"/>
    <w:rsid w:val="0F594230"/>
    <w:rsid w:val="0F64775C"/>
    <w:rsid w:val="100266F5"/>
    <w:rsid w:val="104E4E58"/>
    <w:rsid w:val="10545A22"/>
    <w:rsid w:val="1077526D"/>
    <w:rsid w:val="1082269B"/>
    <w:rsid w:val="1107667F"/>
    <w:rsid w:val="11322503"/>
    <w:rsid w:val="117E042C"/>
    <w:rsid w:val="118D6673"/>
    <w:rsid w:val="11C53FB0"/>
    <w:rsid w:val="1202500A"/>
    <w:rsid w:val="12486EC1"/>
    <w:rsid w:val="130A78B4"/>
    <w:rsid w:val="132516FE"/>
    <w:rsid w:val="13513B09"/>
    <w:rsid w:val="135E6C1E"/>
    <w:rsid w:val="13E66CF4"/>
    <w:rsid w:val="13E97E92"/>
    <w:rsid w:val="140C64FF"/>
    <w:rsid w:val="142676D5"/>
    <w:rsid w:val="1457788F"/>
    <w:rsid w:val="14624D7D"/>
    <w:rsid w:val="14833D8E"/>
    <w:rsid w:val="14CC7590"/>
    <w:rsid w:val="15297384"/>
    <w:rsid w:val="158334F5"/>
    <w:rsid w:val="15A901D2"/>
    <w:rsid w:val="15C34A49"/>
    <w:rsid w:val="15E02B56"/>
    <w:rsid w:val="166242C9"/>
    <w:rsid w:val="16746E01"/>
    <w:rsid w:val="16D52119"/>
    <w:rsid w:val="16F37B70"/>
    <w:rsid w:val="173105C0"/>
    <w:rsid w:val="179662E5"/>
    <w:rsid w:val="17DD62FD"/>
    <w:rsid w:val="1822275C"/>
    <w:rsid w:val="18371BD1"/>
    <w:rsid w:val="18A91957"/>
    <w:rsid w:val="18B51028"/>
    <w:rsid w:val="19232435"/>
    <w:rsid w:val="19267830"/>
    <w:rsid w:val="194A6D7E"/>
    <w:rsid w:val="19705EB4"/>
    <w:rsid w:val="19D80F8C"/>
    <w:rsid w:val="1A2178A7"/>
    <w:rsid w:val="1A5B175B"/>
    <w:rsid w:val="1A671B2D"/>
    <w:rsid w:val="1ABB55C7"/>
    <w:rsid w:val="1AC038DD"/>
    <w:rsid w:val="1ACB2B40"/>
    <w:rsid w:val="1B9A1C9D"/>
    <w:rsid w:val="1BA62EAA"/>
    <w:rsid w:val="1BC11A92"/>
    <w:rsid w:val="1C5034FF"/>
    <w:rsid w:val="1D352737"/>
    <w:rsid w:val="1D4D11C4"/>
    <w:rsid w:val="1D514C32"/>
    <w:rsid w:val="1D7A53B8"/>
    <w:rsid w:val="1D932759"/>
    <w:rsid w:val="1E5E181A"/>
    <w:rsid w:val="1E6204CB"/>
    <w:rsid w:val="1E891971"/>
    <w:rsid w:val="1E9E3783"/>
    <w:rsid w:val="1EA24255"/>
    <w:rsid w:val="1F8B7238"/>
    <w:rsid w:val="1F970E31"/>
    <w:rsid w:val="1FC51619"/>
    <w:rsid w:val="20185995"/>
    <w:rsid w:val="202B267C"/>
    <w:rsid w:val="20B4230D"/>
    <w:rsid w:val="214E2679"/>
    <w:rsid w:val="21BE5BEE"/>
    <w:rsid w:val="21D56297"/>
    <w:rsid w:val="21E32762"/>
    <w:rsid w:val="21F332F3"/>
    <w:rsid w:val="228B7D11"/>
    <w:rsid w:val="22DC2A78"/>
    <w:rsid w:val="245F4DC2"/>
    <w:rsid w:val="247F372A"/>
    <w:rsid w:val="25096983"/>
    <w:rsid w:val="25573554"/>
    <w:rsid w:val="25B13E95"/>
    <w:rsid w:val="25C74E84"/>
    <w:rsid w:val="262835DF"/>
    <w:rsid w:val="26307F40"/>
    <w:rsid w:val="26370EA0"/>
    <w:rsid w:val="264F486A"/>
    <w:rsid w:val="267F67D1"/>
    <w:rsid w:val="275D7434"/>
    <w:rsid w:val="278E3170"/>
    <w:rsid w:val="27AF30E6"/>
    <w:rsid w:val="27F14438"/>
    <w:rsid w:val="286671B9"/>
    <w:rsid w:val="289E3EBB"/>
    <w:rsid w:val="28E219C5"/>
    <w:rsid w:val="292433A3"/>
    <w:rsid w:val="298E38FB"/>
    <w:rsid w:val="29AA1DB7"/>
    <w:rsid w:val="2A5341FD"/>
    <w:rsid w:val="2A593883"/>
    <w:rsid w:val="2A9F7442"/>
    <w:rsid w:val="2ADB58B3"/>
    <w:rsid w:val="2AFD53D4"/>
    <w:rsid w:val="2B0F6376"/>
    <w:rsid w:val="2B28333E"/>
    <w:rsid w:val="2B2C6B6B"/>
    <w:rsid w:val="2B876854"/>
    <w:rsid w:val="2BCB72FC"/>
    <w:rsid w:val="2BCF3D57"/>
    <w:rsid w:val="2BD870AF"/>
    <w:rsid w:val="2BD9101E"/>
    <w:rsid w:val="2C01376F"/>
    <w:rsid w:val="2C2F5880"/>
    <w:rsid w:val="2C350838"/>
    <w:rsid w:val="2C5B350E"/>
    <w:rsid w:val="2C83526D"/>
    <w:rsid w:val="2C9F30C8"/>
    <w:rsid w:val="2D255466"/>
    <w:rsid w:val="2D48384D"/>
    <w:rsid w:val="2D8C42FF"/>
    <w:rsid w:val="2D8D2E19"/>
    <w:rsid w:val="2DA962E7"/>
    <w:rsid w:val="2DB42C49"/>
    <w:rsid w:val="2DCF003E"/>
    <w:rsid w:val="2DFA71F4"/>
    <w:rsid w:val="2E125FB3"/>
    <w:rsid w:val="2E131F7B"/>
    <w:rsid w:val="2E132621"/>
    <w:rsid w:val="2E1E49F3"/>
    <w:rsid w:val="2E544A9E"/>
    <w:rsid w:val="2E605DF3"/>
    <w:rsid w:val="2F211C6A"/>
    <w:rsid w:val="2F4009CE"/>
    <w:rsid w:val="2FE853E7"/>
    <w:rsid w:val="2FFD4C04"/>
    <w:rsid w:val="300E604B"/>
    <w:rsid w:val="30656B7F"/>
    <w:rsid w:val="30896BCA"/>
    <w:rsid w:val="308F66D6"/>
    <w:rsid w:val="30B11C7D"/>
    <w:rsid w:val="30CF04E8"/>
    <w:rsid w:val="30EE67D7"/>
    <w:rsid w:val="314D3EAD"/>
    <w:rsid w:val="31653193"/>
    <w:rsid w:val="318850D4"/>
    <w:rsid w:val="31BE28A4"/>
    <w:rsid w:val="31F66774"/>
    <w:rsid w:val="322C3CB1"/>
    <w:rsid w:val="32915C46"/>
    <w:rsid w:val="32B05354"/>
    <w:rsid w:val="32B310AF"/>
    <w:rsid w:val="330313BC"/>
    <w:rsid w:val="3328091C"/>
    <w:rsid w:val="33B57CD6"/>
    <w:rsid w:val="34272E4C"/>
    <w:rsid w:val="342C4F9D"/>
    <w:rsid w:val="343F4D55"/>
    <w:rsid w:val="344729BF"/>
    <w:rsid w:val="346E29FC"/>
    <w:rsid w:val="34790D04"/>
    <w:rsid w:val="34DC6E77"/>
    <w:rsid w:val="358C1CD3"/>
    <w:rsid w:val="35B92F81"/>
    <w:rsid w:val="36045A08"/>
    <w:rsid w:val="363E0457"/>
    <w:rsid w:val="367B576D"/>
    <w:rsid w:val="373A0C1E"/>
    <w:rsid w:val="374C2531"/>
    <w:rsid w:val="377144E1"/>
    <w:rsid w:val="37751C56"/>
    <w:rsid w:val="377C4969"/>
    <w:rsid w:val="380134EA"/>
    <w:rsid w:val="38204190"/>
    <w:rsid w:val="38AE376A"/>
    <w:rsid w:val="38BE3143"/>
    <w:rsid w:val="38CD161E"/>
    <w:rsid w:val="39203C7B"/>
    <w:rsid w:val="3A514602"/>
    <w:rsid w:val="3A815E5D"/>
    <w:rsid w:val="3A9E4BD4"/>
    <w:rsid w:val="3AA45FAF"/>
    <w:rsid w:val="3AC308B0"/>
    <w:rsid w:val="3AD153F6"/>
    <w:rsid w:val="3B03293C"/>
    <w:rsid w:val="3B1258B2"/>
    <w:rsid w:val="3C1423E3"/>
    <w:rsid w:val="3C5B51D0"/>
    <w:rsid w:val="3C811B7B"/>
    <w:rsid w:val="3C90308E"/>
    <w:rsid w:val="3CAB1C76"/>
    <w:rsid w:val="3CDD1327"/>
    <w:rsid w:val="3D3E253C"/>
    <w:rsid w:val="3D766728"/>
    <w:rsid w:val="3DA4514D"/>
    <w:rsid w:val="3DBA4867"/>
    <w:rsid w:val="3DBA6615"/>
    <w:rsid w:val="3DE141B8"/>
    <w:rsid w:val="3DE7148E"/>
    <w:rsid w:val="3E541606"/>
    <w:rsid w:val="3E7E5894"/>
    <w:rsid w:val="3EAD43CC"/>
    <w:rsid w:val="3EAE6E55"/>
    <w:rsid w:val="3EB07A18"/>
    <w:rsid w:val="3EDE6333"/>
    <w:rsid w:val="3F1E2BD3"/>
    <w:rsid w:val="3F255260"/>
    <w:rsid w:val="3F533F64"/>
    <w:rsid w:val="3F944E94"/>
    <w:rsid w:val="3FD3401C"/>
    <w:rsid w:val="406B21F2"/>
    <w:rsid w:val="40CF34E9"/>
    <w:rsid w:val="417B4444"/>
    <w:rsid w:val="417C1E33"/>
    <w:rsid w:val="418015D5"/>
    <w:rsid w:val="4236111A"/>
    <w:rsid w:val="423D1A4A"/>
    <w:rsid w:val="42514C31"/>
    <w:rsid w:val="42ED7E9F"/>
    <w:rsid w:val="42F96967"/>
    <w:rsid w:val="432D7EA6"/>
    <w:rsid w:val="43626B6F"/>
    <w:rsid w:val="43CF7ABE"/>
    <w:rsid w:val="44016E39"/>
    <w:rsid w:val="442C7B41"/>
    <w:rsid w:val="44883356"/>
    <w:rsid w:val="44CC6DA0"/>
    <w:rsid w:val="45361ED8"/>
    <w:rsid w:val="456A0695"/>
    <w:rsid w:val="456E77DB"/>
    <w:rsid w:val="45701CAF"/>
    <w:rsid w:val="45AB70CF"/>
    <w:rsid w:val="45D87FF6"/>
    <w:rsid w:val="4703031E"/>
    <w:rsid w:val="471C34D3"/>
    <w:rsid w:val="47A125F4"/>
    <w:rsid w:val="47EE348C"/>
    <w:rsid w:val="47F92167"/>
    <w:rsid w:val="48251A4B"/>
    <w:rsid w:val="48260B79"/>
    <w:rsid w:val="48641732"/>
    <w:rsid w:val="4870534D"/>
    <w:rsid w:val="49025314"/>
    <w:rsid w:val="490525B3"/>
    <w:rsid w:val="49444122"/>
    <w:rsid w:val="498D47D0"/>
    <w:rsid w:val="49B23DBA"/>
    <w:rsid w:val="49FB7AAD"/>
    <w:rsid w:val="4A431740"/>
    <w:rsid w:val="4AAE0120"/>
    <w:rsid w:val="4AD1549C"/>
    <w:rsid w:val="4AD60B4C"/>
    <w:rsid w:val="4ADB2ED7"/>
    <w:rsid w:val="4B5347DB"/>
    <w:rsid w:val="4B6D5364"/>
    <w:rsid w:val="4BA601D9"/>
    <w:rsid w:val="4BDD2EB5"/>
    <w:rsid w:val="4C804ECE"/>
    <w:rsid w:val="4CED3961"/>
    <w:rsid w:val="4D002988"/>
    <w:rsid w:val="4D1D7492"/>
    <w:rsid w:val="4D22426E"/>
    <w:rsid w:val="4DED4BFE"/>
    <w:rsid w:val="4E481A1B"/>
    <w:rsid w:val="4ED74536"/>
    <w:rsid w:val="4F50496D"/>
    <w:rsid w:val="4F7A5350"/>
    <w:rsid w:val="4F8F76D5"/>
    <w:rsid w:val="4F9F0F9F"/>
    <w:rsid w:val="4FFA2491"/>
    <w:rsid w:val="50407B31"/>
    <w:rsid w:val="50411F69"/>
    <w:rsid w:val="50561D57"/>
    <w:rsid w:val="509B0680"/>
    <w:rsid w:val="50A53F26"/>
    <w:rsid w:val="50A54F03"/>
    <w:rsid w:val="51A06976"/>
    <w:rsid w:val="52B7716F"/>
    <w:rsid w:val="53760DD8"/>
    <w:rsid w:val="53B82A63"/>
    <w:rsid w:val="54115DD8"/>
    <w:rsid w:val="54363862"/>
    <w:rsid w:val="547C241E"/>
    <w:rsid w:val="548077B4"/>
    <w:rsid w:val="548E5CAE"/>
    <w:rsid w:val="54AA1905"/>
    <w:rsid w:val="55001E06"/>
    <w:rsid w:val="5504463D"/>
    <w:rsid w:val="550D7396"/>
    <w:rsid w:val="55411BF9"/>
    <w:rsid w:val="555A5281"/>
    <w:rsid w:val="55BA663B"/>
    <w:rsid w:val="56626451"/>
    <w:rsid w:val="5674428F"/>
    <w:rsid w:val="569164AC"/>
    <w:rsid w:val="571E5A0F"/>
    <w:rsid w:val="5795270C"/>
    <w:rsid w:val="57BB65BC"/>
    <w:rsid w:val="5805272B"/>
    <w:rsid w:val="58142519"/>
    <w:rsid w:val="589202A3"/>
    <w:rsid w:val="58AD0DF8"/>
    <w:rsid w:val="58DE5B78"/>
    <w:rsid w:val="59A83EC6"/>
    <w:rsid w:val="59BD52DF"/>
    <w:rsid w:val="59E07075"/>
    <w:rsid w:val="5A830FD8"/>
    <w:rsid w:val="5B3072A5"/>
    <w:rsid w:val="5B362A63"/>
    <w:rsid w:val="5B384449"/>
    <w:rsid w:val="5B8932F0"/>
    <w:rsid w:val="5BA7041E"/>
    <w:rsid w:val="5BE93812"/>
    <w:rsid w:val="5C2A2760"/>
    <w:rsid w:val="5C6C5C55"/>
    <w:rsid w:val="5CC4221C"/>
    <w:rsid w:val="5D66381B"/>
    <w:rsid w:val="5D8365CC"/>
    <w:rsid w:val="5DD85577"/>
    <w:rsid w:val="5DE05969"/>
    <w:rsid w:val="5DE40429"/>
    <w:rsid w:val="5E0B0A0E"/>
    <w:rsid w:val="5E5A2B5F"/>
    <w:rsid w:val="5E5D7E9D"/>
    <w:rsid w:val="5E5F03D4"/>
    <w:rsid w:val="5F061262"/>
    <w:rsid w:val="5F3F29C6"/>
    <w:rsid w:val="5F434865"/>
    <w:rsid w:val="5F544A55"/>
    <w:rsid w:val="5F613AD9"/>
    <w:rsid w:val="5FDF3FC1"/>
    <w:rsid w:val="60087388"/>
    <w:rsid w:val="600B7A25"/>
    <w:rsid w:val="605B07FF"/>
    <w:rsid w:val="607448F1"/>
    <w:rsid w:val="60766168"/>
    <w:rsid w:val="60C21E07"/>
    <w:rsid w:val="615E0F29"/>
    <w:rsid w:val="61BC1CEB"/>
    <w:rsid w:val="61E54345"/>
    <w:rsid w:val="624F2F20"/>
    <w:rsid w:val="63304B00"/>
    <w:rsid w:val="635C3B47"/>
    <w:rsid w:val="637013A0"/>
    <w:rsid w:val="637267AB"/>
    <w:rsid w:val="63B93ABC"/>
    <w:rsid w:val="63C25677"/>
    <w:rsid w:val="63F21DB5"/>
    <w:rsid w:val="63FF44D2"/>
    <w:rsid w:val="641651BD"/>
    <w:rsid w:val="642337E2"/>
    <w:rsid w:val="644004D2"/>
    <w:rsid w:val="648F1CFA"/>
    <w:rsid w:val="651E6BFC"/>
    <w:rsid w:val="654A49A8"/>
    <w:rsid w:val="658E1FB1"/>
    <w:rsid w:val="662663E3"/>
    <w:rsid w:val="662918B0"/>
    <w:rsid w:val="66963446"/>
    <w:rsid w:val="66C73B7D"/>
    <w:rsid w:val="66FB168E"/>
    <w:rsid w:val="66FD477B"/>
    <w:rsid w:val="672F50CE"/>
    <w:rsid w:val="6795737E"/>
    <w:rsid w:val="67EA7241"/>
    <w:rsid w:val="68377859"/>
    <w:rsid w:val="68522367"/>
    <w:rsid w:val="68883280"/>
    <w:rsid w:val="68905B9E"/>
    <w:rsid w:val="69157D6E"/>
    <w:rsid w:val="69571044"/>
    <w:rsid w:val="697670C0"/>
    <w:rsid w:val="697D0373"/>
    <w:rsid w:val="69CA7CB9"/>
    <w:rsid w:val="6A1F767C"/>
    <w:rsid w:val="6AC465D2"/>
    <w:rsid w:val="6AE76B58"/>
    <w:rsid w:val="6B2A62CB"/>
    <w:rsid w:val="6BD76366"/>
    <w:rsid w:val="6C08026A"/>
    <w:rsid w:val="6C6C1256"/>
    <w:rsid w:val="6CA20887"/>
    <w:rsid w:val="6CA67EA6"/>
    <w:rsid w:val="6CE1330F"/>
    <w:rsid w:val="6CF442A2"/>
    <w:rsid w:val="6DDA58E0"/>
    <w:rsid w:val="6EB95FEB"/>
    <w:rsid w:val="6EC10D02"/>
    <w:rsid w:val="6F000B71"/>
    <w:rsid w:val="6F264D15"/>
    <w:rsid w:val="6F4F086C"/>
    <w:rsid w:val="6F524DD1"/>
    <w:rsid w:val="6F8D653F"/>
    <w:rsid w:val="6FCE1A5B"/>
    <w:rsid w:val="705B4D78"/>
    <w:rsid w:val="709A5CAE"/>
    <w:rsid w:val="709F32C5"/>
    <w:rsid w:val="70A07660"/>
    <w:rsid w:val="70C920F0"/>
    <w:rsid w:val="70FC2E87"/>
    <w:rsid w:val="71145A61"/>
    <w:rsid w:val="717E2012"/>
    <w:rsid w:val="71C512AD"/>
    <w:rsid w:val="71FA376F"/>
    <w:rsid w:val="724C5DE0"/>
    <w:rsid w:val="724F01AB"/>
    <w:rsid w:val="72AF23E1"/>
    <w:rsid w:val="73583162"/>
    <w:rsid w:val="73B452D9"/>
    <w:rsid w:val="73D9089C"/>
    <w:rsid w:val="73EE3933"/>
    <w:rsid w:val="73F97190"/>
    <w:rsid w:val="73FE428D"/>
    <w:rsid w:val="743019F6"/>
    <w:rsid w:val="747800B5"/>
    <w:rsid w:val="74886314"/>
    <w:rsid w:val="74CA6436"/>
    <w:rsid w:val="74D6302D"/>
    <w:rsid w:val="74F05A0B"/>
    <w:rsid w:val="751C6B4A"/>
    <w:rsid w:val="7530098F"/>
    <w:rsid w:val="75315C5B"/>
    <w:rsid w:val="75C91453"/>
    <w:rsid w:val="761738FD"/>
    <w:rsid w:val="767D053D"/>
    <w:rsid w:val="76995A23"/>
    <w:rsid w:val="76C951D0"/>
    <w:rsid w:val="76C976C9"/>
    <w:rsid w:val="77333D6E"/>
    <w:rsid w:val="778176B8"/>
    <w:rsid w:val="781E227B"/>
    <w:rsid w:val="784C3D32"/>
    <w:rsid w:val="78873644"/>
    <w:rsid w:val="789D0924"/>
    <w:rsid w:val="78A31020"/>
    <w:rsid w:val="790C34C1"/>
    <w:rsid w:val="791F36D4"/>
    <w:rsid w:val="792A3948"/>
    <w:rsid w:val="793164E9"/>
    <w:rsid w:val="79CA1F92"/>
    <w:rsid w:val="79D719AC"/>
    <w:rsid w:val="79DC6C59"/>
    <w:rsid w:val="7A16013B"/>
    <w:rsid w:val="7A682979"/>
    <w:rsid w:val="7B0C1557"/>
    <w:rsid w:val="7B112D56"/>
    <w:rsid w:val="7B4B7781"/>
    <w:rsid w:val="7B915A60"/>
    <w:rsid w:val="7BB16CC6"/>
    <w:rsid w:val="7BDF310F"/>
    <w:rsid w:val="7C330D68"/>
    <w:rsid w:val="7C556F2D"/>
    <w:rsid w:val="7CB43C54"/>
    <w:rsid w:val="7CCC0EBD"/>
    <w:rsid w:val="7CE56503"/>
    <w:rsid w:val="7CE84D06"/>
    <w:rsid w:val="7CE952FF"/>
    <w:rsid w:val="7D1B0091"/>
    <w:rsid w:val="7D483EC6"/>
    <w:rsid w:val="7DB3215D"/>
    <w:rsid w:val="7E21356B"/>
    <w:rsid w:val="7E8A399B"/>
    <w:rsid w:val="7F2268F6"/>
    <w:rsid w:val="7F5B485B"/>
    <w:rsid w:val="7F6D731A"/>
    <w:rsid w:val="7F811B13"/>
    <w:rsid w:val="7F820039"/>
    <w:rsid w:val="7F8E0BEB"/>
    <w:rsid w:val="7FD0349B"/>
    <w:rsid w:val="7FFD6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5:docId w15:val="{531D6808-1063-42D3-8A08-455B919E1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E31A0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31A0D"/>
    <w:rPr>
      <w:rFonts w:ascii="Segoe UI" w:eastAsiaTheme="minorEastAsia" w:hAnsi="Segoe UI" w:cs="Segoe UI"/>
      <w:kern w:val="2"/>
      <w:sz w:val="18"/>
      <w:szCs w:val="18"/>
      <w:lang w:val="en-US" w:eastAsia="zh-CN"/>
    </w:rPr>
  </w:style>
  <w:style w:type="character" w:styleId="LineNumber">
    <w:name w:val="line number"/>
    <w:basedOn w:val="DefaultParagraphFont"/>
    <w:rsid w:val="00E31A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1</Pages>
  <Words>224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TC</Company>
  <LinksUpToDate>false</LinksUpToDate>
  <CharactersWithSpaces>1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梁毅敏</dc:creator>
  <cp:lastModifiedBy>Microsoft account</cp:lastModifiedBy>
  <cp:revision>2</cp:revision>
  <dcterms:created xsi:type="dcterms:W3CDTF">2024-09-20T01:52:00Z</dcterms:created>
  <dcterms:modified xsi:type="dcterms:W3CDTF">2025-06-04T0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A5A2261EB548460C8FACFC630E85ED88_12</vt:lpwstr>
  </property>
  <property fmtid="{D5CDD505-2E9C-101B-9397-08002B2CF9AE}" pid="4" name="KSOTemplateDocerSaveRecord">
    <vt:lpwstr>eyJoZGlkIjoiODI5NjRkMzIxNDhmYjhkNTRjN2VmZmFmY2ZmNjg3ODUiLCJ1c2VySWQiOiI2NjQ5MjY3MTEifQ==</vt:lpwstr>
  </property>
</Properties>
</file>